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C9E90" w14:textId="06C45511" w:rsidR="00032839" w:rsidRDefault="00032839" w:rsidP="00032839">
      <w:r w:rsidRPr="00E7236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B07CCA">
        <w:rPr>
          <w:rFonts w:ascii="Times New Roman" w:hAnsi="Times New Roman" w:cs="Times New Roman"/>
          <w:sz w:val="24"/>
          <w:szCs w:val="24"/>
        </w:rPr>
        <w:t>2</w:t>
      </w:r>
      <w:r w:rsidRPr="00E72364">
        <w:rPr>
          <w:rFonts w:ascii="Times New Roman" w:hAnsi="Times New Roman" w:cs="Times New Roman"/>
          <w:sz w:val="24"/>
          <w:szCs w:val="24"/>
        </w:rPr>
        <w:t xml:space="preserve"> Segregation of F</w:t>
      </w:r>
      <w:r w:rsidRPr="00E72364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E72364">
        <w:rPr>
          <w:rFonts w:ascii="Times New Roman" w:hAnsi="Times New Roman" w:cs="Times New Roman"/>
          <w:sz w:val="24"/>
          <w:szCs w:val="24"/>
        </w:rPr>
        <w:t xml:space="preserve">populations </w:t>
      </w:r>
    </w:p>
    <w:tbl>
      <w:tblPr>
        <w:tblW w:w="7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20"/>
        <w:gridCol w:w="3360"/>
      </w:tblGrid>
      <w:tr w:rsidR="00032839" w:rsidRPr="00E72364" w14:paraId="4E00ADE3" w14:textId="77777777" w:rsidTr="008845F8">
        <w:trPr>
          <w:trHeight w:val="33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7BF2B8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       Cros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1B7914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Q319</w:t>
            </w:r>
            <w:r w:rsidRPr="00E723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294AC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s1</w:t>
            </w:r>
          </w:p>
        </w:tc>
      </w:tr>
      <w:tr w:rsidR="00032839" w:rsidRPr="00E72364" w14:paraId="1748A2F1" w14:textId="77777777" w:rsidTr="008845F8">
        <w:trPr>
          <w:trHeight w:val="368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1BAB18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Numbe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 plants</w:t>
            </w:r>
            <w:r w:rsidRPr="00E723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7F7217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2620</w:t>
            </w:r>
          </w:p>
        </w:tc>
      </w:tr>
      <w:tr w:rsidR="00032839" w:rsidRPr="00E72364" w14:paraId="4C895677" w14:textId="77777777" w:rsidTr="008845F8">
        <w:trPr>
          <w:trHeight w:val="392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9FAF12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Numbe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le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 plant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0C363C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</w:tr>
      <w:tr w:rsidR="00032839" w:rsidRPr="00E72364" w14:paraId="77D257A5" w14:textId="77777777" w:rsidTr="008845F8">
        <w:trPr>
          <w:trHeight w:val="40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C6F5B0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Total numbers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CC39CE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3530</w:t>
            </w:r>
          </w:p>
        </w:tc>
      </w:tr>
      <w:tr w:rsidR="00032839" w:rsidRPr="00E72364" w14:paraId="4AEB6C5E" w14:textId="77777777" w:rsidTr="008845F8">
        <w:trPr>
          <w:trHeight w:val="380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793D8A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χ2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3AC6DA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1.143</w:t>
            </w:r>
          </w:p>
        </w:tc>
      </w:tr>
      <w:tr w:rsidR="00032839" w:rsidRPr="00E72364" w14:paraId="5588A0BB" w14:textId="77777777" w:rsidTr="008845F8">
        <w:trPr>
          <w:trHeight w:val="388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A91D74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3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DBB3AC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</w:tr>
      <w:tr w:rsidR="00032839" w:rsidRPr="00E72364" w14:paraId="6F60CDA9" w14:textId="77777777" w:rsidTr="008845F8">
        <w:trPr>
          <w:trHeight w:val="651"/>
        </w:trPr>
        <w:tc>
          <w:tcPr>
            <w:tcW w:w="7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8AF834" w14:textId="77777777" w:rsidR="00032839" w:rsidRPr="00E72364" w:rsidRDefault="00032839" w:rsidP="00884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23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>The female partner for the cross.</w:t>
            </w:r>
            <w:r w:rsidRPr="00E723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le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 plants and yellow plants were determin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by visual inspection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72364">
              <w:rPr>
                <w:rFonts w:ascii="Times New Roman" w:hAnsi="Times New Roman" w:cs="Times New Roman"/>
                <w:sz w:val="24"/>
                <w:szCs w:val="24"/>
              </w:rPr>
              <w:t xml:space="preserve"> &gt; 0.05 considered as significant.</w:t>
            </w:r>
          </w:p>
        </w:tc>
      </w:tr>
    </w:tbl>
    <w:p w14:paraId="6BA0DD88" w14:textId="77777777" w:rsidR="00032839" w:rsidRPr="00032839" w:rsidRDefault="00032839"/>
    <w:sectPr w:rsidR="00032839" w:rsidRPr="000328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839"/>
    <w:rsid w:val="00032839"/>
    <w:rsid w:val="00B07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12615"/>
  <w15:chartTrackingRefBased/>
  <w15:docId w15:val="{6936AC73-6F8C-4BF8-9318-CE57BBB04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8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engben</dc:creator>
  <cp:keywords/>
  <dc:description/>
  <cp:lastModifiedBy>Li shengben</cp:lastModifiedBy>
  <cp:revision>2</cp:revision>
  <dcterms:created xsi:type="dcterms:W3CDTF">2020-12-26T08:02:00Z</dcterms:created>
  <dcterms:modified xsi:type="dcterms:W3CDTF">2021-02-21T11:42:00Z</dcterms:modified>
</cp:coreProperties>
</file>